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5728" w:rsidRPr="001820B9" w:rsidRDefault="00835728" w:rsidP="00835728">
      <w:pPr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5. Sensitivity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analysis of predictors of non-adherence in persistent patients </w:t>
      </w:r>
      <w:proofErr w:type="gramStart"/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and  non</w:t>
      </w:r>
      <w:proofErr w:type="gramEnd"/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-persistence based on period of initiation of antihypertensive drug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.</w:t>
      </w:r>
    </w:p>
    <w:tbl>
      <w:tblPr>
        <w:tblW w:w="10666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2126"/>
        <w:gridCol w:w="1735"/>
        <w:gridCol w:w="2126"/>
        <w:gridCol w:w="2268"/>
      </w:tblGrid>
      <w:tr w:rsidR="00835728" w:rsidRPr="001820B9" w:rsidTr="00E90315">
        <w:tc>
          <w:tcPr>
            <w:tcW w:w="2411" w:type="dxa"/>
            <w:vMerge w:val="restart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Predictors</w:t>
            </w:r>
          </w:p>
        </w:tc>
        <w:tc>
          <w:tcPr>
            <w:tcW w:w="3861" w:type="dxa"/>
            <w:gridSpan w:val="2"/>
          </w:tcPr>
          <w:p w:rsidR="00835728" w:rsidRPr="001820B9" w:rsidRDefault="00835728" w:rsidP="00E9031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3"/>
                <w:szCs w:val="23"/>
                <w:lang w:val="fr-FR"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val="fr-FR" w:bidi="th-TH"/>
              </w:rPr>
              <w:t>Non-</w:t>
            </w:r>
            <w:proofErr w:type="spellStart"/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val="fr-FR" w:bidi="th-TH"/>
              </w:rPr>
              <w:t>Adherence</w:t>
            </w:r>
            <w:proofErr w:type="spellEnd"/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val="fr-FR" w:bidi="th-TH"/>
              </w:rPr>
              <w:t xml:space="preserve"> in persistent patients</w:t>
            </w:r>
          </w:p>
        </w:tc>
        <w:tc>
          <w:tcPr>
            <w:tcW w:w="4394" w:type="dxa"/>
            <w:gridSpan w:val="2"/>
          </w:tcPr>
          <w:p w:rsidR="00835728" w:rsidRPr="001820B9" w:rsidRDefault="00835728" w:rsidP="00E9031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Non-persistence</w:t>
            </w:r>
          </w:p>
        </w:tc>
      </w:tr>
      <w:tr w:rsidR="00835728" w:rsidRPr="001820B9" w:rsidTr="00E90315">
        <w:tc>
          <w:tcPr>
            <w:tcW w:w="2411" w:type="dxa"/>
            <w:vMerge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val="fr-FR" w:bidi="th-TH"/>
              </w:rPr>
            </w:pPr>
          </w:p>
        </w:tc>
        <w:tc>
          <w:tcPr>
            <w:tcW w:w="3861" w:type="dxa"/>
            <w:gridSpan w:val="2"/>
          </w:tcPr>
          <w:p w:rsidR="00835728" w:rsidRPr="001820B9" w:rsidRDefault="00835728" w:rsidP="00E9031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i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Odds Ratio (OR) (95% CI)</w:t>
            </w:r>
          </w:p>
        </w:tc>
        <w:tc>
          <w:tcPr>
            <w:tcW w:w="4394" w:type="dxa"/>
            <w:gridSpan w:val="2"/>
          </w:tcPr>
          <w:p w:rsidR="00835728" w:rsidRPr="001820B9" w:rsidRDefault="00835728" w:rsidP="00E9031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Hazard Ratio (HR) (95% CI)</w:t>
            </w:r>
          </w:p>
        </w:tc>
      </w:tr>
      <w:tr w:rsidR="00835728" w:rsidRPr="001820B9" w:rsidTr="00E90315">
        <w:tc>
          <w:tcPr>
            <w:tcW w:w="2411" w:type="dxa"/>
            <w:vMerge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1995-2007 (N=3,453)</w:t>
            </w: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2008-2014 (N=2,015)</w:t>
            </w:r>
          </w:p>
        </w:tc>
        <w:tc>
          <w:tcPr>
            <w:tcW w:w="2126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1995-2007 (N=4,262)</w:t>
            </w: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 xml:space="preserve">2008-2014 </w:t>
            </w:r>
          </w:p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(N=2,407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</w:tcPr>
          <w:p w:rsidR="00835728" w:rsidRPr="00062DA4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062DA4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Rate in first year (%)</w:t>
            </w:r>
          </w:p>
        </w:tc>
        <w:tc>
          <w:tcPr>
            <w:tcW w:w="2126" w:type="dxa"/>
          </w:tcPr>
          <w:p w:rsidR="00835728" w:rsidRPr="00062DA4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062DA4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11.8 (n=409) </w:t>
            </w:r>
          </w:p>
        </w:tc>
        <w:tc>
          <w:tcPr>
            <w:tcW w:w="1735" w:type="dxa"/>
          </w:tcPr>
          <w:p w:rsidR="00835728" w:rsidRPr="00062DA4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062DA4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9.6 (n=194)</w:t>
            </w:r>
          </w:p>
        </w:tc>
        <w:tc>
          <w:tcPr>
            <w:tcW w:w="2126" w:type="dxa"/>
            <w:shd w:val="clear" w:color="auto" w:fill="auto"/>
          </w:tcPr>
          <w:p w:rsidR="00835728" w:rsidRPr="00062DA4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062DA4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19.0 (n=809) </w:t>
            </w:r>
          </w:p>
        </w:tc>
        <w:tc>
          <w:tcPr>
            <w:tcW w:w="2268" w:type="dxa"/>
          </w:tcPr>
          <w:p w:rsidR="00835728" w:rsidRPr="00062DA4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062DA4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6.3</w:t>
            </w:r>
            <w:r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 </w:t>
            </w:r>
            <w:r w:rsidRPr="00062DA4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(n=392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3"/>
                <w:szCs w:val="23"/>
                <w:highlight w:val="yellow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Gender</w:t>
            </w: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</w:p>
        </w:tc>
        <w:tc>
          <w:tcPr>
            <w:tcW w:w="2126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</w:p>
        </w:tc>
      </w:tr>
      <w:tr w:rsidR="00835728" w:rsidRPr="001820B9" w:rsidTr="00E90315">
        <w:tc>
          <w:tcPr>
            <w:tcW w:w="2411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Male</w:t>
            </w: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Female</w:t>
            </w: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6 (0.92-1.22)</w:t>
            </w: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39 (1.14-1.70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Age group, years</w:t>
            </w: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126" w:type="dxa"/>
            <w:shd w:val="clear" w:color="auto" w:fill="auto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40-49 </w:t>
            </w:r>
          </w:p>
        </w:tc>
        <w:tc>
          <w:tcPr>
            <w:tcW w:w="2126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3 (0.81-1.32)</w:t>
            </w:r>
          </w:p>
        </w:tc>
        <w:tc>
          <w:tcPr>
            <w:tcW w:w="2268" w:type="dxa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19 (0.88-1.62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50-59 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8 (0.89-1.31)</w:t>
            </w:r>
          </w:p>
        </w:tc>
        <w:tc>
          <w:tcPr>
            <w:tcW w:w="2268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0.93 (0.71-1.21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60-69 </w:t>
            </w:r>
          </w:p>
        </w:tc>
        <w:tc>
          <w:tcPr>
            <w:tcW w:w="2126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2268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70-79 </w:t>
            </w:r>
          </w:p>
        </w:tc>
        <w:tc>
          <w:tcPr>
            <w:tcW w:w="2126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13 (0.93-1.36)</w:t>
            </w:r>
          </w:p>
        </w:tc>
        <w:tc>
          <w:tcPr>
            <w:tcW w:w="2268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2 (0.77-1.36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≥ 80 </w:t>
            </w:r>
          </w:p>
        </w:tc>
        <w:tc>
          <w:tcPr>
            <w:tcW w:w="2126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1735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23 (0.96-1.57)</w:t>
            </w:r>
          </w:p>
        </w:tc>
        <w:tc>
          <w:tcPr>
            <w:tcW w:w="2268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49 (1.02-2.19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 xml:space="preserve">Prevention type 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268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Primary prevention 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268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3"/>
                <w:szCs w:val="23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 xml:space="preserve">Secondary prevention 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36 (0.96-1.94)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71 (1.05-2.78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  <w:tc>
          <w:tcPr>
            <w:tcW w:w="2268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-</w:t>
            </w:r>
          </w:p>
        </w:tc>
      </w:tr>
      <w:tr w:rsidR="00835728" w:rsidRPr="001820B9" w:rsidTr="00E90315">
        <w:tc>
          <w:tcPr>
            <w:tcW w:w="4537" w:type="dxa"/>
            <w:gridSpan w:val="2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b/>
                <w:sz w:val="23"/>
                <w:szCs w:val="23"/>
                <w:lang w:bidi="th-TH"/>
              </w:rPr>
              <w:t>Type of initial antihypertensive class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  <w:tc>
          <w:tcPr>
            <w:tcW w:w="2268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Diuretics</w:t>
            </w:r>
          </w:p>
        </w:tc>
        <w:tc>
          <w:tcPr>
            <w:tcW w:w="2126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68 (1.26-2.25)</w:t>
            </w:r>
          </w:p>
        </w:tc>
        <w:tc>
          <w:tcPr>
            <w:tcW w:w="1735" w:type="dxa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7 (0.69-1.64)</w:t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82 (1.52-2.19)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29 (0.99-1.70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Beta-blocking agents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03 (0.77-1.37)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47 (0.99-2.19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11 (0.93-1.3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highlight w:val="yellow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25 (0.97-1.61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Calcium channel blockers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15 (0.69-1.92)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82 (0.79-4.16)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1.87 (1.44-2.44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3"/>
                <w:szCs w:val="23"/>
                <w:highlight w:val="yellow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2.56 (1.77-3.69)</w:t>
            </w:r>
          </w:p>
        </w:tc>
      </w:tr>
      <w:tr w:rsidR="00835728" w:rsidRPr="001820B9" w:rsidTr="00E90315">
        <w:tc>
          <w:tcPr>
            <w:tcW w:w="2411" w:type="dxa"/>
            <w:shd w:val="clear" w:color="auto" w:fill="auto"/>
            <w:vAlign w:val="bottom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Agents acting on renin-angiotensin system</w:t>
            </w:r>
          </w:p>
        </w:tc>
        <w:tc>
          <w:tcPr>
            <w:tcW w:w="2126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1735" w:type="dxa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835728" w:rsidRPr="001820B9" w:rsidRDefault="00835728" w:rsidP="00E90315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3"/>
                <w:szCs w:val="23"/>
                <w:highlight w:val="yellow"/>
                <w:lang w:bidi="th-TH"/>
              </w:rPr>
            </w:pPr>
            <w:r w:rsidRPr="001820B9">
              <w:rPr>
                <w:rFonts w:ascii="Times New Roman" w:eastAsia="Calibri" w:hAnsi="Times New Roman" w:cs="Times New Roman"/>
                <w:sz w:val="23"/>
                <w:szCs w:val="23"/>
                <w:lang w:bidi="th-TH"/>
              </w:rPr>
              <w:t>Reference</w:t>
            </w:r>
          </w:p>
        </w:tc>
      </w:tr>
    </w:tbl>
    <w:p w:rsidR="00835728" w:rsidRPr="001820B9" w:rsidRDefault="00835728" w:rsidP="0083572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th-TH"/>
        </w:rPr>
      </w:pPr>
    </w:p>
    <w:p w:rsidR="00835728" w:rsidRPr="001820B9" w:rsidRDefault="00835728" w:rsidP="0083572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</w:p>
    <w:p w:rsidR="00835728" w:rsidRPr="001820B9" w:rsidRDefault="00835728" w:rsidP="0083572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highlight w:val="yellow"/>
          <w:lang w:bidi="th-TH"/>
        </w:rPr>
      </w:pPr>
    </w:p>
    <w:p w:rsidR="002D48AC" w:rsidRDefault="002D48AC">
      <w:bookmarkStart w:id="0" w:name="_GoBack"/>
      <w:bookmarkEnd w:id="0"/>
    </w:p>
    <w:sectPr w:rsidR="002D4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728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35728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96AD5"/>
    <w:rsid w:val="00DA3972"/>
    <w:rsid w:val="00DA5EB1"/>
    <w:rsid w:val="00DB7D8A"/>
    <w:rsid w:val="00DC7CC7"/>
    <w:rsid w:val="00DD43F0"/>
    <w:rsid w:val="00DE6F8F"/>
    <w:rsid w:val="00DF286E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A6D9E"/>
    <w:rsid w:val="00FB3A03"/>
    <w:rsid w:val="00FB40C8"/>
    <w:rsid w:val="00FC7E16"/>
    <w:rsid w:val="00FD560C"/>
    <w:rsid w:val="00FE25DB"/>
    <w:rsid w:val="00FE28C2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E3C37E-2BE4-4C9B-B911-D1BA7090E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7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1</TotalTime>
  <Pages>1</Pages>
  <Words>198</Words>
  <Characters>1089</Characters>
  <Application>Microsoft Office Word</Application>
  <DocSecurity>0</DocSecurity>
  <Lines>9</Lines>
  <Paragraphs>2</Paragraphs>
  <ScaleCrop>false</ScaleCrop>
  <Company>University of Groningen</Company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49:00Z</dcterms:created>
  <dcterms:modified xsi:type="dcterms:W3CDTF">2019-11-07T15:50:00Z</dcterms:modified>
</cp:coreProperties>
</file>